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EB482B" w14:textId="7A903BDA" w:rsidR="00170DF4" w:rsidRPr="008C7E89" w:rsidRDefault="004C44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7E8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C767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A30BF6" w:rsidRPr="008C7E89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8C7E8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 w:rsidR="00A30BF6" w:rsidRPr="008C7E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30BF6" w:rsidRPr="008C7E89">
        <w:rPr>
          <w:rFonts w:ascii="Times New Roman" w:hAnsi="Times New Roman" w:cs="Times New Roman"/>
          <w:sz w:val="24"/>
          <w:szCs w:val="24"/>
        </w:rPr>
        <w:t>Univariate analysis of risk factor for EJAL</w:t>
      </w:r>
      <w:r w:rsidRPr="008C7E89">
        <w:rPr>
          <w:rFonts w:ascii="Times New Roman" w:hAnsi="Times New Roman" w:cs="Times New Roman"/>
          <w:sz w:val="24"/>
          <w:szCs w:val="24"/>
        </w:rPr>
        <w:t xml:space="preserve"> </w:t>
      </w:r>
      <w:r w:rsidR="00511803" w:rsidRPr="00511803">
        <w:rPr>
          <w:rFonts w:ascii="Times New Roman" w:hAnsi="Times New Roman" w:cs="Times New Roman" w:hint="eastAsia"/>
          <w:sz w:val="24"/>
          <w:szCs w:val="24"/>
        </w:rPr>
        <w:t xml:space="preserve">with </w:t>
      </w:r>
      <w:proofErr w:type="spellStart"/>
      <w:r w:rsidR="00511803" w:rsidRPr="00511803">
        <w:rPr>
          <w:rFonts w:ascii="Times New Roman" w:hAnsi="Times New Roman" w:cs="Times New Roman" w:hint="eastAsia"/>
          <w:sz w:val="24"/>
          <w:szCs w:val="24"/>
        </w:rPr>
        <w:t>Clavien</w:t>
      </w:r>
      <w:proofErr w:type="spellEnd"/>
      <w:r w:rsidR="00511803" w:rsidRPr="00511803">
        <w:rPr>
          <w:rFonts w:ascii="Times New Roman" w:hAnsi="Times New Roman" w:cs="Times New Roman" w:hint="eastAsia"/>
          <w:sz w:val="24"/>
          <w:szCs w:val="24"/>
        </w:rPr>
        <w:t xml:space="preserve">-Dindo classification </w:t>
      </w:r>
      <w:r w:rsidR="00511803" w:rsidRPr="00511803">
        <w:rPr>
          <w:rFonts w:ascii="Times New Roman" w:hAnsi="Times New Roman" w:cs="Times New Roman" w:hint="eastAsia"/>
          <w:sz w:val="24"/>
          <w:szCs w:val="24"/>
        </w:rPr>
        <w:t>≥</w:t>
      </w:r>
      <w:r w:rsidR="00511803" w:rsidRPr="00511803">
        <w:rPr>
          <w:rFonts w:ascii="Times New Roman" w:hAnsi="Times New Roman" w:cs="Times New Roman" w:hint="eastAsia"/>
          <w:sz w:val="24"/>
          <w:szCs w:val="24"/>
        </w:rPr>
        <w:t xml:space="preserve"> III</w:t>
      </w:r>
      <w:r w:rsidR="00A30BF6" w:rsidRPr="008C7E8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horzAnchor="margin" w:tblpX="-284" w:tblpY="960"/>
        <w:tblW w:w="8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1984"/>
        <w:gridCol w:w="1077"/>
      </w:tblGrid>
      <w:tr w:rsidR="00A30BF6" w:rsidRPr="00F51D0A" w14:paraId="48036067" w14:textId="570CBA35" w:rsidTr="009D3E8A">
        <w:tc>
          <w:tcPr>
            <w:tcW w:w="3261" w:type="dxa"/>
            <w:tcBorders>
              <w:bottom w:val="single" w:sz="4" w:space="0" w:color="auto"/>
            </w:tcBorders>
          </w:tcPr>
          <w:p w14:paraId="404A5455" w14:textId="77777777" w:rsidR="00A30BF6" w:rsidRPr="00F51D0A" w:rsidRDefault="00A30BF6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922787" w14:textId="5E40D18A" w:rsidR="00A30BF6" w:rsidRPr="00F51D0A" w:rsidRDefault="007F641B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="004C443F">
              <w:rPr>
                <w:rFonts w:ascii="Times New Roman" w:hAnsi="Times New Roman" w:cs="Times New Roman" w:hint="eastAsia"/>
              </w:rPr>
              <w:t>EJAL</w:t>
            </w:r>
            <w:r w:rsidR="00D21707" w:rsidRPr="00D21707">
              <w:rPr>
                <w:rFonts w:ascii="Times New Roman" w:hAnsi="Times New Roman" w:cs="Times New Roman" w:hint="eastAsia"/>
              </w:rPr>
              <w:t xml:space="preserve"> with </w:t>
            </w:r>
            <w:proofErr w:type="spellStart"/>
            <w:r w:rsidR="00D21707" w:rsidRPr="00D21707">
              <w:rPr>
                <w:rFonts w:ascii="Times New Roman" w:hAnsi="Times New Roman" w:cs="Times New Roman" w:hint="eastAsia"/>
              </w:rPr>
              <w:t>Clavien</w:t>
            </w:r>
            <w:proofErr w:type="spellEnd"/>
            <w:r w:rsidR="00D21707" w:rsidRPr="00D21707">
              <w:rPr>
                <w:rFonts w:ascii="Times New Roman" w:hAnsi="Times New Roman" w:cs="Times New Roman" w:hint="eastAsia"/>
              </w:rPr>
              <w:t xml:space="preserve">-Dindo classification </w:t>
            </w:r>
            <w:r w:rsidR="00D21707" w:rsidRPr="00D21707">
              <w:rPr>
                <w:rFonts w:ascii="Times New Roman" w:hAnsi="Times New Roman" w:cs="Times New Roman" w:hint="eastAsia"/>
              </w:rPr>
              <w:t>≥</w:t>
            </w:r>
            <w:r w:rsidR="00D21707" w:rsidRPr="00D21707">
              <w:rPr>
                <w:rFonts w:ascii="Times New Roman" w:hAnsi="Times New Roman" w:cs="Times New Roman" w:hint="eastAsia"/>
              </w:rPr>
              <w:t xml:space="preserve"> III</w:t>
            </w:r>
            <w:r w:rsidR="00D21707">
              <w:rPr>
                <w:rFonts w:ascii="Times New Roman" w:hAnsi="Times New Roman" w:cs="Times New Roman"/>
              </w:rPr>
              <w:t xml:space="preserve"> </w:t>
            </w:r>
            <w:r w:rsidR="00545114">
              <w:rPr>
                <w:rFonts w:ascii="Times New Roman" w:hAnsi="Times New Roman" w:cs="Times New Roman"/>
              </w:rPr>
              <w:t>, n (%)</w:t>
            </w:r>
            <w:r w:rsidR="00A30BF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853396A" w14:textId="3A22DFB3" w:rsidR="00A30BF6" w:rsidRDefault="00427F23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JAL</w:t>
            </w:r>
            <w:r w:rsidRPr="00D21707">
              <w:rPr>
                <w:rFonts w:ascii="Times New Roman" w:hAnsi="Times New Roman" w:cs="Times New Roman" w:hint="eastAsia"/>
              </w:rPr>
              <w:t xml:space="preserve"> with </w:t>
            </w:r>
            <w:proofErr w:type="spellStart"/>
            <w:r w:rsidRPr="00D21707">
              <w:rPr>
                <w:rFonts w:ascii="Times New Roman" w:hAnsi="Times New Roman" w:cs="Times New Roman" w:hint="eastAsia"/>
              </w:rPr>
              <w:t>Clavien</w:t>
            </w:r>
            <w:proofErr w:type="spellEnd"/>
            <w:r w:rsidRPr="00D21707">
              <w:rPr>
                <w:rFonts w:ascii="Times New Roman" w:hAnsi="Times New Roman" w:cs="Times New Roman" w:hint="eastAsia"/>
              </w:rPr>
              <w:t xml:space="preserve">-Dindo classification </w:t>
            </w:r>
            <w:r w:rsidRPr="00D21707">
              <w:rPr>
                <w:rFonts w:ascii="Times New Roman" w:hAnsi="Times New Roman" w:cs="Times New Roman" w:hint="eastAsia"/>
              </w:rPr>
              <w:t>≥</w:t>
            </w:r>
            <w:r w:rsidRPr="00D21707">
              <w:rPr>
                <w:rFonts w:ascii="Times New Roman" w:hAnsi="Times New Roman" w:cs="Times New Roman" w:hint="eastAsia"/>
              </w:rPr>
              <w:t xml:space="preserve"> II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4511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E505D78" w14:textId="1202BCD3" w:rsidR="00A30BF6" w:rsidRDefault="00A30BF6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914581" w:rsidRPr="00F51D0A" w14:paraId="0D126CE9" w14:textId="0C1E92BF" w:rsidTr="009D3E8A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4AFE595F" w14:textId="1AB77219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ender </w:t>
            </w:r>
          </w:p>
          <w:p w14:paraId="46EC01D5" w14:textId="4C4F2E13" w:rsidR="00914581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78666699" w14:textId="1D808904" w:rsidR="00914581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45DAA7A3" w14:textId="77777777" w:rsidR="00914581" w:rsidRPr="00F51D0A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</w:t>
            </w:r>
          </w:p>
          <w:p w14:paraId="705DEB88" w14:textId="77777777" w:rsidR="00914581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F641B"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/>
              </w:rPr>
              <w:t xml:space="preserve">65                                 </w:t>
            </w:r>
          </w:p>
          <w:p w14:paraId="5E21C002" w14:textId="77777777" w:rsidR="00914581" w:rsidRDefault="00914581" w:rsidP="00235BD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F641B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65</w:t>
            </w:r>
          </w:p>
          <w:p w14:paraId="4FCFF374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A category</w:t>
            </w:r>
          </w:p>
          <w:p w14:paraId="77BB841A" w14:textId="77777777" w:rsidR="00914581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  <w:p w14:paraId="6FC7C6EA" w14:textId="77777777" w:rsidR="00914581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  <w:p w14:paraId="5E26E762" w14:textId="77777777" w:rsidR="00914581" w:rsidRPr="00F51D0A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</w:p>
          <w:p w14:paraId="1587757E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oking</w:t>
            </w:r>
          </w:p>
          <w:p w14:paraId="08B322EA" w14:textId="77777777" w:rsidR="00914581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5B4F3110" w14:textId="77777777" w:rsidR="00914581" w:rsidRPr="00F51D0A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081A2CA6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, kg/m</w:t>
            </w:r>
            <w:r w:rsidRPr="00EE750C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F2F9D1D" w14:textId="77777777" w:rsidR="00914581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F641B"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5                                 </w:t>
            </w:r>
          </w:p>
          <w:p w14:paraId="10AB6650" w14:textId="77777777" w:rsidR="00914581" w:rsidRPr="00CC5603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F641B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1A80B972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 xml:space="preserve">Hypertension </w:t>
            </w:r>
          </w:p>
          <w:p w14:paraId="57570E99" w14:textId="77777777" w:rsidR="00914581" w:rsidRPr="00377644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No</w:t>
            </w:r>
          </w:p>
          <w:p w14:paraId="41D7E8A9" w14:textId="77777777" w:rsidR="00914581" w:rsidRPr="00377644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Yes</w:t>
            </w:r>
          </w:p>
          <w:p w14:paraId="13057683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Diabetes mellitus</w:t>
            </w:r>
          </w:p>
          <w:p w14:paraId="53A02E45" w14:textId="77777777" w:rsidR="00914581" w:rsidRPr="00377644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No</w:t>
            </w:r>
          </w:p>
          <w:p w14:paraId="431BED20" w14:textId="77777777" w:rsidR="00914581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Yes</w:t>
            </w:r>
          </w:p>
          <w:p w14:paraId="2164B939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 xml:space="preserve">Coronary heart disease </w:t>
            </w:r>
          </w:p>
          <w:p w14:paraId="302275F5" w14:textId="77777777" w:rsidR="00914581" w:rsidRPr="00377644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No</w:t>
            </w:r>
          </w:p>
          <w:p w14:paraId="3513FEF6" w14:textId="77777777" w:rsidR="00914581" w:rsidRPr="00377644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Yes</w:t>
            </w:r>
          </w:p>
          <w:p w14:paraId="5B28FDBB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COPD</w:t>
            </w:r>
          </w:p>
          <w:p w14:paraId="4E9ACB05" w14:textId="77777777" w:rsidR="00914581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No</w:t>
            </w:r>
          </w:p>
          <w:p w14:paraId="236B61B9" w14:textId="77777777" w:rsidR="00914581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Yes</w:t>
            </w:r>
          </w:p>
          <w:p w14:paraId="6990C70D" w14:textId="77777777" w:rsidR="00914581" w:rsidRPr="00F51D0A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number of comorbidities</w:t>
            </w:r>
          </w:p>
          <w:p w14:paraId="72313D8C" w14:textId="77777777" w:rsidR="00914581" w:rsidRPr="00F51D0A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D4D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66131F6A" w14:textId="77777777" w:rsidR="00914581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F641B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06A9139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history of abdominal surgery</w:t>
            </w:r>
          </w:p>
          <w:p w14:paraId="1F60E817" w14:textId="77777777" w:rsidR="00914581" w:rsidRPr="00F51D0A" w:rsidRDefault="00914581" w:rsidP="00E31D1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63B46D3B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Yes</w:t>
            </w:r>
          </w:p>
          <w:p w14:paraId="1BCF5716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P</w:t>
            </w:r>
            <w:r w:rsidRPr="0025634B">
              <w:rPr>
                <w:rFonts w:ascii="Times New Roman" w:hAnsi="Times New Roman" w:cs="Times New Roman" w:hint="eastAsia"/>
                <w:szCs w:val="21"/>
              </w:rPr>
              <w:t>re</w:t>
            </w:r>
            <w:r w:rsidRPr="0025634B">
              <w:rPr>
                <w:rFonts w:ascii="Times New Roman" w:hAnsi="Times New Roman" w:cs="Times New Roman"/>
                <w:szCs w:val="21"/>
              </w:rPr>
              <w:t>operative chemotherapy</w:t>
            </w:r>
          </w:p>
          <w:p w14:paraId="7C4CBAFC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No</w:t>
            </w:r>
          </w:p>
          <w:p w14:paraId="26AE4724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Yes</w:t>
            </w:r>
          </w:p>
          <w:p w14:paraId="06EBF1A5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Preoperative hemoglobin, g/L</w:t>
            </w:r>
          </w:p>
          <w:p w14:paraId="24A1F7F2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lastRenderedPageBreak/>
              <w:t>＜</w:t>
            </w:r>
            <w:r w:rsidRPr="0025634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5634B">
              <w:rPr>
                <w:rFonts w:ascii="Times New Roman" w:hAnsi="Times New Roman" w:cs="Times New Roman"/>
                <w:szCs w:val="21"/>
              </w:rPr>
              <w:t xml:space="preserve">00                                 </w:t>
            </w:r>
          </w:p>
          <w:p w14:paraId="74B1D0CF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25634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5634B">
              <w:rPr>
                <w:rFonts w:ascii="Times New Roman" w:hAnsi="Times New Roman" w:cs="Times New Roman"/>
                <w:szCs w:val="21"/>
              </w:rPr>
              <w:t>00</w:t>
            </w:r>
          </w:p>
          <w:p w14:paraId="64A4837E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Preoperative serum albumin, g/L</w:t>
            </w:r>
          </w:p>
          <w:p w14:paraId="16556100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2563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5634B">
              <w:rPr>
                <w:rFonts w:ascii="Times New Roman" w:hAnsi="Times New Roman" w:cs="Times New Roman"/>
                <w:szCs w:val="21"/>
              </w:rPr>
              <w:t xml:space="preserve">5                                 </w:t>
            </w:r>
          </w:p>
          <w:p w14:paraId="647709E0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2563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5634B">
              <w:rPr>
                <w:rFonts w:ascii="Times New Roman" w:hAnsi="Times New Roman" w:cs="Times New Roman"/>
                <w:szCs w:val="21"/>
              </w:rPr>
              <w:t>5</w:t>
            </w:r>
          </w:p>
          <w:p w14:paraId="45C2BE27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 xml:space="preserve">Preoperative CEA, </w:t>
            </w:r>
            <w:r w:rsidRPr="0025634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5634B">
              <w:rPr>
                <w:rFonts w:ascii="Times New Roman" w:hAnsi="Times New Roman" w:cs="Times New Roman"/>
                <w:szCs w:val="21"/>
              </w:rPr>
              <w:t>g/</w:t>
            </w:r>
            <w:r w:rsidRPr="0025634B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5634B">
              <w:rPr>
                <w:rFonts w:ascii="Times New Roman" w:hAnsi="Times New Roman" w:cs="Times New Roman"/>
                <w:szCs w:val="21"/>
              </w:rPr>
              <w:t>L</w:t>
            </w:r>
          </w:p>
          <w:p w14:paraId="5B05A799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25634B">
              <w:rPr>
                <w:rFonts w:ascii="Times New Roman" w:hAnsi="Times New Roman" w:cs="Times New Roman"/>
                <w:szCs w:val="21"/>
              </w:rPr>
              <w:t xml:space="preserve">5                                 </w:t>
            </w:r>
          </w:p>
          <w:p w14:paraId="02FB72BA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25634B">
              <w:rPr>
                <w:rFonts w:ascii="Times New Roman" w:hAnsi="Times New Roman" w:cs="Times New Roman"/>
                <w:szCs w:val="21"/>
              </w:rPr>
              <w:t>5</w:t>
            </w:r>
          </w:p>
          <w:p w14:paraId="036CEA65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 xml:space="preserve">Postoperative hemoglobin, g/L </w:t>
            </w:r>
          </w:p>
          <w:p w14:paraId="0468C73D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25634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5634B">
              <w:rPr>
                <w:rFonts w:ascii="Times New Roman" w:hAnsi="Times New Roman" w:cs="Times New Roman"/>
                <w:szCs w:val="21"/>
              </w:rPr>
              <w:t xml:space="preserve">0                                </w:t>
            </w:r>
          </w:p>
          <w:p w14:paraId="42B02F84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25634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5634B">
              <w:rPr>
                <w:rFonts w:ascii="Times New Roman" w:hAnsi="Times New Roman" w:cs="Times New Roman"/>
                <w:szCs w:val="21"/>
              </w:rPr>
              <w:t>0</w:t>
            </w:r>
          </w:p>
          <w:p w14:paraId="7C1BA6A8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 xml:space="preserve">Postoperative serum albumin, g/L </w:t>
            </w:r>
          </w:p>
          <w:p w14:paraId="4BD56DD2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2563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5634B">
              <w:rPr>
                <w:rFonts w:ascii="Times New Roman" w:hAnsi="Times New Roman" w:cs="Times New Roman"/>
                <w:szCs w:val="21"/>
              </w:rPr>
              <w:t xml:space="preserve">5                               </w:t>
            </w:r>
          </w:p>
          <w:p w14:paraId="55E2F59E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2563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5634B">
              <w:rPr>
                <w:rFonts w:ascii="Times New Roman" w:hAnsi="Times New Roman" w:cs="Times New Roman"/>
                <w:szCs w:val="21"/>
              </w:rPr>
              <w:t>5</w:t>
            </w:r>
          </w:p>
          <w:p w14:paraId="7EF5908D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5634B">
              <w:rPr>
                <w:rFonts w:ascii="Times New Roman" w:hAnsi="Times New Roman" w:cs="Times New Roman"/>
                <w:szCs w:val="21"/>
              </w:rPr>
              <w:t>umor location</w:t>
            </w:r>
          </w:p>
          <w:p w14:paraId="2DB76F7A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J</w:t>
            </w:r>
          </w:p>
          <w:p w14:paraId="713C77B4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EGJ</w:t>
            </w:r>
          </w:p>
          <w:p w14:paraId="37C9332C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5634B">
              <w:rPr>
                <w:rFonts w:ascii="Times New Roman" w:hAnsi="Times New Roman" w:cs="Times New Roman"/>
                <w:szCs w:val="21"/>
              </w:rPr>
              <w:t>umor differentiation</w:t>
            </w:r>
          </w:p>
          <w:p w14:paraId="3CBCDF59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Well</w:t>
            </w:r>
          </w:p>
          <w:p w14:paraId="34D1344C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Moderate</w:t>
            </w:r>
          </w:p>
          <w:p w14:paraId="58D00EB7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Poor</w:t>
            </w:r>
          </w:p>
          <w:p w14:paraId="40D16AC8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Other</w:t>
            </w:r>
          </w:p>
          <w:p w14:paraId="3CFA4E80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25634B">
              <w:rPr>
                <w:rFonts w:ascii="Times New Roman" w:hAnsi="Times New Roman" w:cs="Times New Roman"/>
                <w:szCs w:val="21"/>
              </w:rPr>
              <w:t>auren type</w:t>
            </w:r>
          </w:p>
          <w:p w14:paraId="69A26827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Diffuse</w:t>
            </w:r>
          </w:p>
          <w:p w14:paraId="16829057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Mixed</w:t>
            </w:r>
          </w:p>
          <w:p w14:paraId="29E809DC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Intestinal</w:t>
            </w:r>
          </w:p>
          <w:p w14:paraId="45CF15DD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 xml:space="preserve">Vascular invasion                             </w:t>
            </w:r>
          </w:p>
          <w:p w14:paraId="34868A11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No</w:t>
            </w:r>
          </w:p>
          <w:p w14:paraId="286B6C4B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Yes</w:t>
            </w:r>
          </w:p>
          <w:p w14:paraId="3C2642FA" w14:textId="77777777" w:rsidR="00914581" w:rsidRPr="0025634B" w:rsidRDefault="00914581" w:rsidP="00E31D19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 xml:space="preserve">Perineural invasion                             </w:t>
            </w:r>
          </w:p>
          <w:p w14:paraId="22E44079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No</w:t>
            </w:r>
          </w:p>
          <w:p w14:paraId="298A18A8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Yes</w:t>
            </w:r>
          </w:p>
          <w:p w14:paraId="31E0AF70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Tumor size, cm</w:t>
            </w:r>
          </w:p>
          <w:p w14:paraId="13B71D54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25634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5634B">
              <w:rPr>
                <w:rFonts w:ascii="Times New Roman" w:hAnsi="Times New Roman" w:cs="Times New Roman"/>
                <w:szCs w:val="21"/>
              </w:rPr>
              <w:t xml:space="preserve">                                </w:t>
            </w:r>
          </w:p>
          <w:p w14:paraId="72ECD77C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25634B">
              <w:rPr>
                <w:rFonts w:ascii="Times New Roman" w:hAnsi="Times New Roman" w:cs="Times New Roman"/>
                <w:szCs w:val="21"/>
              </w:rPr>
              <w:t>5</w:t>
            </w:r>
          </w:p>
          <w:p w14:paraId="0313A431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Depth of invasion</w:t>
            </w:r>
          </w:p>
          <w:p w14:paraId="238E8DE5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 xml:space="preserve">T0 </w:t>
            </w:r>
          </w:p>
          <w:p w14:paraId="2EE65679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T1</w:t>
            </w:r>
          </w:p>
          <w:p w14:paraId="559026FD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634B">
              <w:rPr>
                <w:rFonts w:ascii="Times New Roman" w:hAnsi="Times New Roman" w:cs="Times New Roman"/>
                <w:szCs w:val="21"/>
              </w:rPr>
              <w:t xml:space="preserve"> T2</w:t>
            </w:r>
          </w:p>
          <w:p w14:paraId="1634993F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634B">
              <w:rPr>
                <w:rFonts w:ascii="Times New Roman" w:hAnsi="Times New Roman" w:cs="Times New Roman"/>
                <w:szCs w:val="21"/>
              </w:rPr>
              <w:t xml:space="preserve"> T3</w:t>
            </w:r>
          </w:p>
          <w:p w14:paraId="7AE7B77C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634B">
              <w:rPr>
                <w:rFonts w:ascii="Times New Roman" w:hAnsi="Times New Roman" w:cs="Times New Roman"/>
                <w:szCs w:val="21"/>
              </w:rPr>
              <w:t xml:space="preserve"> T4</w:t>
            </w:r>
          </w:p>
          <w:p w14:paraId="267719B1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Lymph node status</w:t>
            </w:r>
          </w:p>
          <w:p w14:paraId="422168B4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 xml:space="preserve">N0 </w:t>
            </w:r>
          </w:p>
          <w:p w14:paraId="16BA8D39" w14:textId="77777777" w:rsidR="00914581" w:rsidRPr="0025634B" w:rsidRDefault="00914581" w:rsidP="00E31D1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N1</w:t>
            </w:r>
          </w:p>
          <w:p w14:paraId="0DC8704B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lastRenderedPageBreak/>
              <w:t>N2</w:t>
            </w:r>
          </w:p>
          <w:p w14:paraId="5D88A3A4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N3</w:t>
            </w:r>
          </w:p>
          <w:p w14:paraId="5DFAC5D5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5634B">
              <w:rPr>
                <w:rFonts w:ascii="Times New Roman" w:hAnsi="Times New Roman" w:cs="Times New Roman"/>
                <w:szCs w:val="21"/>
              </w:rPr>
              <w:t>etastatic status</w:t>
            </w:r>
          </w:p>
          <w:p w14:paraId="788474DC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M0</w:t>
            </w:r>
          </w:p>
          <w:p w14:paraId="0C841F20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M1</w:t>
            </w:r>
          </w:p>
          <w:p w14:paraId="43AAC433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5634B">
              <w:rPr>
                <w:rFonts w:ascii="Times New Roman" w:hAnsi="Times New Roman" w:cs="Times New Roman"/>
                <w:szCs w:val="21"/>
              </w:rPr>
              <w:t>uration of operation, min</w:t>
            </w:r>
          </w:p>
          <w:p w14:paraId="0935AD80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25634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5634B">
              <w:rPr>
                <w:rFonts w:ascii="Times New Roman" w:hAnsi="Times New Roman" w:cs="Times New Roman"/>
                <w:szCs w:val="21"/>
              </w:rPr>
              <w:t xml:space="preserve">60                                </w:t>
            </w:r>
          </w:p>
          <w:p w14:paraId="6B4DBA39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25634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5634B">
              <w:rPr>
                <w:rFonts w:ascii="Times New Roman" w:hAnsi="Times New Roman" w:cs="Times New Roman"/>
                <w:szCs w:val="21"/>
              </w:rPr>
              <w:t>60</w:t>
            </w:r>
          </w:p>
          <w:p w14:paraId="1FEE1BCA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Blood loss, ml</w:t>
            </w:r>
          </w:p>
          <w:p w14:paraId="0CACCA42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2563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5634B">
              <w:rPr>
                <w:rFonts w:ascii="Times New Roman" w:hAnsi="Times New Roman" w:cs="Times New Roman"/>
                <w:szCs w:val="21"/>
              </w:rPr>
              <w:t xml:space="preserve">00                                </w:t>
            </w:r>
          </w:p>
          <w:p w14:paraId="5BD81074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2563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5634B">
              <w:rPr>
                <w:rFonts w:ascii="Times New Roman" w:hAnsi="Times New Roman" w:cs="Times New Roman"/>
                <w:szCs w:val="21"/>
              </w:rPr>
              <w:t>00</w:t>
            </w:r>
          </w:p>
          <w:p w14:paraId="0AFC211D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 xml:space="preserve">Intraoperative blood transfusion                             </w:t>
            </w:r>
          </w:p>
          <w:p w14:paraId="058F0964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No</w:t>
            </w:r>
          </w:p>
          <w:p w14:paraId="5B67E91D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Yes</w:t>
            </w:r>
          </w:p>
          <w:p w14:paraId="3C66E8AF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 xml:space="preserve">Combined organ resection                             </w:t>
            </w:r>
          </w:p>
          <w:p w14:paraId="52F951AC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No</w:t>
            </w:r>
          </w:p>
          <w:p w14:paraId="41BF13FE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Yes</w:t>
            </w:r>
          </w:p>
          <w:p w14:paraId="5A6ECF50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 xml:space="preserve">R0 resection                             </w:t>
            </w:r>
          </w:p>
          <w:p w14:paraId="68141A4F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  <w:p w14:paraId="66423844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  <w:p w14:paraId="1575744E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gical</w:t>
            </w:r>
            <w:r w:rsidRPr="0025634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thod</w:t>
            </w:r>
            <w:r w:rsidRPr="0025634B">
              <w:rPr>
                <w:rFonts w:ascii="Times New Roman" w:hAnsi="Times New Roman" w:cs="Times New Roman"/>
                <w:szCs w:val="21"/>
              </w:rPr>
              <w:t xml:space="preserve">                          </w:t>
            </w:r>
          </w:p>
          <w:p w14:paraId="55FB8184" w14:textId="77777777" w:rsidR="00914581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tally l</w:t>
            </w:r>
            <w:r w:rsidRPr="0025634B">
              <w:rPr>
                <w:rFonts w:ascii="Times New Roman" w:hAnsi="Times New Roman" w:cs="Times New Roman"/>
                <w:szCs w:val="21"/>
              </w:rPr>
              <w:t>aparoscopic</w:t>
            </w:r>
          </w:p>
          <w:p w14:paraId="2CA49319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paroscopic assisted</w:t>
            </w:r>
          </w:p>
          <w:p w14:paraId="40AC005F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Open</w:t>
            </w:r>
          </w:p>
          <w:p w14:paraId="219711A2" w14:textId="77777777" w:rsidR="00914581" w:rsidRPr="0025634B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Anastomotic method</w:t>
            </w:r>
          </w:p>
          <w:p w14:paraId="3B8C3484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Circular staler</w:t>
            </w:r>
          </w:p>
          <w:p w14:paraId="0CC77C6E" w14:textId="77777777" w:rsidR="00914581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634B">
              <w:rPr>
                <w:rFonts w:ascii="Times New Roman" w:hAnsi="Times New Roman" w:cs="Times New Roman"/>
                <w:szCs w:val="21"/>
              </w:rPr>
              <w:t>Linear stapler</w:t>
            </w:r>
          </w:p>
          <w:p w14:paraId="5BFD3E95" w14:textId="77777777" w:rsidR="00914581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te of surgery</w:t>
            </w:r>
          </w:p>
          <w:p w14:paraId="1D56C3EE" w14:textId="77777777" w:rsidR="00914581" w:rsidRDefault="00914581" w:rsidP="00427F23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ch 2015 </w:t>
            </w:r>
            <w:r w:rsidRPr="000E17D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March 2018</w:t>
            </w:r>
          </w:p>
          <w:p w14:paraId="24A74739" w14:textId="77777777" w:rsidR="00914581" w:rsidRPr="0025634B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March 2018 </w:t>
            </w:r>
            <w:r w:rsidRPr="000E17D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March 2021</w:t>
            </w:r>
          </w:p>
          <w:p w14:paraId="40640D4E" w14:textId="77777777" w:rsidR="00914581" w:rsidRPr="003D3252" w:rsidRDefault="00914581" w:rsidP="00377644">
            <w:pPr>
              <w:rPr>
                <w:rFonts w:ascii="Times New Roman" w:hAnsi="Times New Roman" w:cs="Times New Roman"/>
                <w:szCs w:val="21"/>
              </w:rPr>
            </w:pPr>
            <w:r w:rsidRPr="003D3252">
              <w:rPr>
                <w:rFonts w:ascii="Times New Roman" w:hAnsi="Times New Roman" w:cs="Times New Roman"/>
                <w:szCs w:val="21"/>
              </w:rPr>
              <w:t>Surgeon experience, year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  <w:p w14:paraId="595F3AA2" w14:textId="77777777" w:rsidR="00914581" w:rsidRPr="003D3252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D3252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3D3252">
              <w:rPr>
                <w:rFonts w:ascii="Times New Roman" w:hAnsi="Times New Roman" w:cs="Times New Roman"/>
                <w:szCs w:val="21"/>
              </w:rPr>
              <w:t>10</w:t>
            </w:r>
          </w:p>
          <w:p w14:paraId="44961AB9" w14:textId="355935C3" w:rsidR="00914581" w:rsidRPr="00F51D0A" w:rsidRDefault="00914581" w:rsidP="003B720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D3252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3D325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77878966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615C6AE6" w14:textId="04CB50B3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10030C0" w14:textId="64C3DC84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</w:t>
            </w:r>
            <w:r>
              <w:rPr>
                <w:rFonts w:ascii="Times New Roman" w:hAnsi="Times New Roman" w:cs="Times New Roman"/>
              </w:rPr>
              <w:t xml:space="preserve"> (30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BB757B7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279BF867" w14:textId="59C312DC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74</w:t>
            </w:r>
            <w:r>
              <w:rPr>
                <w:rFonts w:ascii="Times New Roman" w:hAnsi="Times New Roman" w:cs="Times New Roman"/>
              </w:rPr>
              <w:t xml:space="preserve"> (65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595405E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34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9D30B6C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606A0DB1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3</w:t>
            </w:r>
            <w:r>
              <w:rPr>
                <w:rFonts w:ascii="Times New Roman" w:hAnsi="Times New Roman" w:cs="Times New Roman"/>
              </w:rPr>
              <w:t xml:space="preserve"> (40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F9C28E0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55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4D8F098" w14:textId="77777777" w:rsidR="00914581" w:rsidRPr="00F51D0A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192BB2F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4523A3E2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65</w:t>
            </w:r>
            <w:r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352FC95" w14:textId="77777777" w:rsidR="00914581" w:rsidRPr="00F51D0A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 (1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1B08DB0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0D385D34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4</w:t>
            </w:r>
            <w:r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65C4A37" w14:textId="77777777" w:rsidR="00914581" w:rsidRPr="00F51D0A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D97EDE8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88EB387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80</w:t>
            </w:r>
            <w:r w:rsidRPr="00377644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3776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377644">
              <w:rPr>
                <w:rFonts w:ascii="Times New Roman" w:hAnsi="Times New Roman" w:cs="Times New Roman"/>
              </w:rPr>
              <w:t>)</w:t>
            </w:r>
          </w:p>
          <w:p w14:paraId="0589F825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</w:t>
            </w:r>
            <w:r w:rsidRPr="00377644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3776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377644">
              <w:rPr>
                <w:rFonts w:ascii="Times New Roman" w:hAnsi="Times New Roman" w:cs="Times New Roman"/>
              </w:rPr>
              <w:t>)</w:t>
            </w:r>
          </w:p>
          <w:p w14:paraId="19015C77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6444FD79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28</w:t>
            </w:r>
            <w:r w:rsidRPr="00377644">
              <w:rPr>
                <w:rFonts w:ascii="Times New Roman" w:hAnsi="Times New Roman" w:cs="Times New Roman"/>
              </w:rPr>
              <w:t xml:space="preserve"> (92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377644">
              <w:rPr>
                <w:rFonts w:ascii="Times New Roman" w:hAnsi="Times New Roman" w:cs="Times New Roman"/>
              </w:rPr>
              <w:t>)</w:t>
            </w:r>
          </w:p>
          <w:p w14:paraId="0E2547F7" w14:textId="77777777" w:rsidR="00914581" w:rsidRPr="00F51D0A" w:rsidRDefault="00914581" w:rsidP="00331059">
            <w:pPr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377644">
              <w:rPr>
                <w:rFonts w:ascii="Times New Roman" w:hAnsi="Times New Roman" w:cs="Times New Roman"/>
              </w:rPr>
              <w:t xml:space="preserve"> (7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377644">
              <w:rPr>
                <w:rFonts w:ascii="Times New Roman" w:hAnsi="Times New Roman" w:cs="Times New Roman"/>
              </w:rPr>
              <w:t>)</w:t>
            </w:r>
          </w:p>
          <w:p w14:paraId="474682BC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77123305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61</w:t>
            </w:r>
            <w:r w:rsidRPr="00377644">
              <w:rPr>
                <w:rFonts w:ascii="Times New Roman" w:hAnsi="Times New Roman" w:cs="Times New Roman"/>
              </w:rPr>
              <w:t xml:space="preserve"> (97.9)</w:t>
            </w:r>
          </w:p>
          <w:p w14:paraId="103C4706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12 (2.1)</w:t>
            </w:r>
          </w:p>
          <w:p w14:paraId="737D5C8F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B54E0AC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24</w:t>
            </w:r>
            <w:r w:rsidRPr="00377644">
              <w:rPr>
                <w:rFonts w:ascii="Times New Roman" w:hAnsi="Times New Roman" w:cs="Times New Roman"/>
              </w:rPr>
              <w:t xml:space="preserve"> (91.4)</w:t>
            </w:r>
          </w:p>
          <w:p w14:paraId="723BF0BC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377644">
              <w:rPr>
                <w:rFonts w:ascii="Times New Roman" w:hAnsi="Times New Roman" w:cs="Times New Roman"/>
              </w:rPr>
              <w:t xml:space="preserve"> (8.6)</w:t>
            </w:r>
          </w:p>
          <w:p w14:paraId="0123CA94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008F5CBA" w14:textId="24523764" w:rsidR="00914581" w:rsidRPr="00F51D0A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6E50BF0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C07AAC9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7D2FD9FD" w14:textId="77777777" w:rsidR="00914581" w:rsidRPr="00F51D0A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(91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FCAB5F9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8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EB3DD10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5346CDB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96</w:t>
            </w:r>
            <w:r>
              <w:rPr>
                <w:rFonts w:ascii="Times New Roman" w:hAnsi="Times New Roman" w:cs="Times New Roman"/>
              </w:rPr>
              <w:t xml:space="preserve"> (69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740D051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30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C84AD8F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90323A3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</w:t>
            </w:r>
            <w:r>
              <w:rPr>
                <w:rFonts w:ascii="Times New Roman" w:hAnsi="Times New Roman" w:cs="Times New Roman" w:hint="eastAsia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(26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87AF22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FA82552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30AC9740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0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83351A2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56</w:t>
            </w:r>
            <w:r>
              <w:rPr>
                <w:rFonts w:ascii="Times New Roman" w:hAnsi="Times New Roman" w:cs="Times New Roman"/>
              </w:rPr>
              <w:t xml:space="preserve"> (79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3CF9676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1DCBE1D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75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1A3DF0E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24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6B0EFC7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7CEBA15F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23.0)</w:t>
            </w:r>
          </w:p>
          <w:p w14:paraId="769AB1EB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77.0)</w:t>
            </w:r>
          </w:p>
          <w:p w14:paraId="27A880AE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065D53E1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2</w:t>
            </w:r>
            <w:r>
              <w:rPr>
                <w:rFonts w:ascii="Times New Roman" w:hAnsi="Times New Roman" w:cs="Times New Roman"/>
              </w:rPr>
              <w:t xml:space="preserve"> (87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56788D9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2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FF9C9D2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1CC040B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57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67FE55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42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38DA57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C120A9E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4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B2E2C4F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(22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566B58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04EEC4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.2)</w:t>
            </w:r>
          </w:p>
          <w:p w14:paraId="3ECB8A1B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17E02A1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41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A37A5A3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32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3DA6589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51</w:t>
            </w:r>
            <w:r>
              <w:rPr>
                <w:rFonts w:ascii="Times New Roman" w:hAnsi="Times New Roman" w:cs="Times New Roman"/>
              </w:rPr>
              <w:t xml:space="preserve"> (26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C761469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8F9B93D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66</w:t>
            </w:r>
            <w:r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F4442BC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36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8C0FD83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ECA74E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3</w:t>
            </w:r>
            <w:r>
              <w:rPr>
                <w:rFonts w:ascii="Times New Roman" w:hAnsi="Times New Roman" w:cs="Times New Roman"/>
              </w:rPr>
              <w:t xml:space="preserve"> (52.9)</w:t>
            </w:r>
          </w:p>
          <w:p w14:paraId="47F4052E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(47.1)</w:t>
            </w:r>
          </w:p>
          <w:p w14:paraId="77779D2F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2D60E5B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 (63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8F1A3AF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36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9213642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6A2B58F7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4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C00F784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9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C243920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9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4B066F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E6B637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</w:t>
            </w:r>
            <w:r>
              <w:rPr>
                <w:rFonts w:ascii="Times New Roman" w:hAnsi="Times New Roman" w:cs="Times New Roman"/>
              </w:rPr>
              <w:t xml:space="preserve"> (17.6)</w:t>
            </w:r>
          </w:p>
          <w:p w14:paraId="38D342C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1BB61D92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37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49929E1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</w:t>
            </w:r>
            <w:r>
              <w:rPr>
                <w:rFonts w:ascii="Times New Roman" w:hAnsi="Times New Roman" w:cs="Times New Roman"/>
              </w:rPr>
              <w:t xml:space="preserve"> (17.6)</w:t>
            </w:r>
          </w:p>
          <w:p w14:paraId="72E86D49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01</w:t>
            </w:r>
            <w:r>
              <w:rPr>
                <w:rFonts w:ascii="Times New Roman" w:hAnsi="Times New Roman" w:cs="Times New Roman"/>
              </w:rPr>
              <w:t xml:space="preserve"> (17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9B56D79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27.1)</w:t>
            </w:r>
          </w:p>
          <w:p w14:paraId="2035A0C9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4661317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 (90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AF72B8E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9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74EA40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3EF77849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40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6CE56E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4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4E868E2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030C69D7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91</w:t>
            </w:r>
            <w:r>
              <w:rPr>
                <w:rFonts w:ascii="Times New Roman" w:hAnsi="Times New Roman" w:cs="Times New Roman"/>
              </w:rPr>
              <w:t xml:space="preserve"> (68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E451861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(31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BC4E85B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1C12AE7F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(84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3BD03E6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  <w:r>
              <w:rPr>
                <w:rFonts w:ascii="Times New Roman" w:hAnsi="Times New Roman" w:cs="Times New Roman"/>
              </w:rPr>
              <w:t xml:space="preserve"> (15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54B4627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3CF1777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(85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AC40D23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E3900E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7BE4B49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38</w:t>
            </w:r>
            <w:r>
              <w:rPr>
                <w:rFonts w:ascii="Times New Roman" w:hAnsi="Times New Roman" w:cs="Times New Roman"/>
              </w:rPr>
              <w:t xml:space="preserve"> (93.9)</w:t>
            </w:r>
          </w:p>
          <w:p w14:paraId="0FF13624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6.1)</w:t>
            </w:r>
          </w:p>
          <w:p w14:paraId="33B6AD90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22D46C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E01157D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64</w:t>
            </w:r>
            <w:r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AA2240C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94D9D5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19A59FE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73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97B2603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6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46E188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EAFF24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34.0)</w:t>
            </w:r>
          </w:p>
          <w:p w14:paraId="4EEE2B3D" w14:textId="77777777" w:rsidR="00914581" w:rsidRPr="00F51D0A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66.0)</w:t>
            </w:r>
          </w:p>
          <w:p w14:paraId="21FDABC3" w14:textId="77777777" w:rsidR="00914581" w:rsidRPr="003D3252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1BB32132" w14:textId="77777777" w:rsidR="00914581" w:rsidRPr="003D3252" w:rsidRDefault="00914581" w:rsidP="00377644">
            <w:pPr>
              <w:rPr>
                <w:rFonts w:ascii="Times New Roman" w:hAnsi="Times New Roman" w:cs="Times New Roman"/>
              </w:rPr>
            </w:pPr>
            <w:r w:rsidRPr="003D3252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3D3252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3D32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3D3252">
              <w:rPr>
                <w:rFonts w:ascii="Times New Roman" w:hAnsi="Times New Roman" w:cs="Times New Roman"/>
              </w:rPr>
              <w:t>)</w:t>
            </w:r>
          </w:p>
          <w:p w14:paraId="4D8BF3BD" w14:textId="420D4E56" w:rsidR="00914581" w:rsidRPr="00F51D0A" w:rsidRDefault="00914581" w:rsidP="00E31976">
            <w:pPr>
              <w:rPr>
                <w:rFonts w:ascii="Times New Roman" w:hAnsi="Times New Roman" w:cs="Times New Roman"/>
              </w:rPr>
            </w:pPr>
            <w:r w:rsidRPr="003D325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70</w:t>
            </w:r>
            <w:r w:rsidRPr="003D3252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3D32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3D3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51B2A34F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38BCA9F8" w14:textId="5B68590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A69AF5E" w14:textId="76073AA0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8D0DC36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136ED685" w14:textId="61F82C85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7.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E287A9E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1F4D21F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782DB71D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CD6DB29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9A25EAE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517082F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6FA1DE25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FD420F0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8005573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3FDB1ACF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3A03EC1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5945DDC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67E1A267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37764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3</w:t>
            </w:r>
            <w:r w:rsidRPr="003776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377644">
              <w:rPr>
                <w:rFonts w:ascii="Times New Roman" w:hAnsi="Times New Roman" w:cs="Times New Roman"/>
              </w:rPr>
              <w:t>)</w:t>
            </w:r>
          </w:p>
          <w:p w14:paraId="56202F52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Pr="0037764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6</w:t>
            </w:r>
            <w:r w:rsidRPr="003776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377644">
              <w:rPr>
                <w:rFonts w:ascii="Times New Roman" w:hAnsi="Times New Roman" w:cs="Times New Roman"/>
              </w:rPr>
              <w:t>)</w:t>
            </w:r>
          </w:p>
          <w:p w14:paraId="2BC437D4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19E8E18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  <w:r w:rsidRPr="00377644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3776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377644">
              <w:rPr>
                <w:rFonts w:ascii="Times New Roman" w:hAnsi="Times New Roman" w:cs="Times New Roman"/>
              </w:rPr>
              <w:t>)</w:t>
            </w:r>
          </w:p>
          <w:p w14:paraId="5ABDEC89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377644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3776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377644">
              <w:rPr>
                <w:rFonts w:ascii="Times New Roman" w:hAnsi="Times New Roman" w:cs="Times New Roman"/>
              </w:rPr>
              <w:t>)</w:t>
            </w:r>
          </w:p>
          <w:p w14:paraId="432817FD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742D250A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  <w:r w:rsidRPr="00377644">
              <w:rPr>
                <w:rFonts w:ascii="Times New Roman" w:hAnsi="Times New Roman" w:cs="Times New Roman"/>
              </w:rPr>
              <w:t xml:space="preserve"> (100)</w:t>
            </w:r>
          </w:p>
          <w:p w14:paraId="02F2F290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0 (0)</w:t>
            </w:r>
          </w:p>
          <w:p w14:paraId="3D503097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864E620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  <w:r w:rsidRPr="00377644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3776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377644">
              <w:rPr>
                <w:rFonts w:ascii="Times New Roman" w:hAnsi="Times New Roman" w:cs="Times New Roman"/>
              </w:rPr>
              <w:t>)</w:t>
            </w:r>
          </w:p>
          <w:p w14:paraId="61DD3F3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37764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3776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377644">
              <w:rPr>
                <w:rFonts w:ascii="Times New Roman" w:hAnsi="Times New Roman" w:cs="Times New Roman"/>
              </w:rPr>
              <w:t>)</w:t>
            </w:r>
          </w:p>
          <w:p w14:paraId="4AB2DF2F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7FCF7998" w14:textId="4F9CBAB0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578C124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49664E9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68AA0886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 xml:space="preserve"> (97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E15DA43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7633787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0455DAD6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CB8FE5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00204BC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387C4B8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36A72D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5C4015C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7B751829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62CD2E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 w:hint="eastAsia"/>
              </w:rPr>
              <w:t>9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0A3EB6C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7B8B393D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71FE36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D63C53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7912D1D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77C877B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81.2)</w:t>
            </w:r>
          </w:p>
          <w:p w14:paraId="6F663A4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3FD658EF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0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D1EAA02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C6CD8C2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36C44FA3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42FECCB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D9BF3A6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2DF013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03E99FD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CA62DD0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E38798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  <w:p w14:paraId="279B06BD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015E3A36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6EBC9E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EADD47F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41.7)</w:t>
            </w:r>
          </w:p>
          <w:p w14:paraId="1DBE0436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1DB4556D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A3DE6D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3CE1223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339A937F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C192D40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CE9E057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33505F9E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D710D89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5211224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0C1D2F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6C6DFB6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68139BB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690BB5C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9709F27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0964FC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617EFFAC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02351C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6055FDD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5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73B84F0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22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167DB5B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85708AD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 w:hint="eastAsia"/>
              </w:rPr>
              <w:t>9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DF4ADC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EBBE92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9ECAE60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7EA629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5D5A3F4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1FFFCB24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320F587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278008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0B915A2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9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77FB27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8EEEF39" w14:textId="77777777" w:rsidR="00914581" w:rsidRDefault="00914581" w:rsidP="0037764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15C561F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E6092D7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9EE290E" w14:textId="77777777" w:rsidR="00914581" w:rsidRDefault="00914581" w:rsidP="0037764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0A9F96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(91.7)</w:t>
            </w:r>
          </w:p>
          <w:p w14:paraId="43D256F6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8.3)</w:t>
            </w:r>
          </w:p>
          <w:p w14:paraId="775EF427" w14:textId="77777777" w:rsidR="00914581" w:rsidRDefault="00914581" w:rsidP="0037764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0C985BD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.1)</w:t>
            </w:r>
          </w:p>
          <w:p w14:paraId="1E1C6A0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31C0ACC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5D70ACE" w14:textId="77777777" w:rsidR="00914581" w:rsidRPr="00E54DB0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5C63A61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0BA8842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F0A30D4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7500219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11558FA" w14:textId="77777777" w:rsidR="00914581" w:rsidRPr="000D7C6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B032E6F" w14:textId="77777777" w:rsidR="00914581" w:rsidRPr="003D3252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54193A54" w14:textId="77777777" w:rsidR="00914581" w:rsidRPr="003D3252" w:rsidRDefault="00914581" w:rsidP="00377644">
            <w:pPr>
              <w:rPr>
                <w:rFonts w:ascii="Times New Roman" w:hAnsi="Times New Roman" w:cs="Times New Roman"/>
              </w:rPr>
            </w:pPr>
            <w:r w:rsidRPr="003D325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3D32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5</w:t>
            </w:r>
            <w:r w:rsidRPr="003D32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3D3252">
              <w:rPr>
                <w:rFonts w:ascii="Times New Roman" w:hAnsi="Times New Roman" w:cs="Times New Roman"/>
              </w:rPr>
              <w:t>)</w:t>
            </w:r>
          </w:p>
          <w:p w14:paraId="099A381D" w14:textId="66DF98D5" w:rsidR="00914581" w:rsidRDefault="00914581" w:rsidP="000754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  <w:r w:rsidRPr="003D32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4</w:t>
            </w:r>
            <w:r w:rsidRPr="003D32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3D3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C035463" w14:textId="3E65D026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15</w:t>
            </w:r>
          </w:p>
          <w:p w14:paraId="14DC4D59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7EA7AAF8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0BF06E2D" w14:textId="37DF9912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8</w:t>
            </w:r>
          </w:p>
        </w:tc>
      </w:tr>
      <w:tr w:rsidR="00914581" w:rsidRPr="00F51D0A" w14:paraId="10B4B5AD" w14:textId="21BF5E16" w:rsidTr="009D3E8A">
        <w:tc>
          <w:tcPr>
            <w:tcW w:w="3261" w:type="dxa"/>
            <w:vMerge/>
          </w:tcPr>
          <w:p w14:paraId="1209EB43" w14:textId="2B85C4C6" w:rsidR="00914581" w:rsidRPr="00F51D0A" w:rsidRDefault="00914581" w:rsidP="003B7203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22D64228" w14:textId="02B252F6" w:rsidR="00914581" w:rsidRPr="00F51D0A" w:rsidRDefault="00914581" w:rsidP="00E319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22F67579" w14:textId="7A4DBD94" w:rsidR="00914581" w:rsidRDefault="00914581" w:rsidP="00075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E65DC4F" w14:textId="3E4F3604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166D9FF7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0C0D4F09" w14:textId="576E79B5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41</w:t>
            </w:r>
          </w:p>
          <w:p w14:paraId="45892C23" w14:textId="71D134CA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</w:tc>
      </w:tr>
      <w:tr w:rsidR="00914581" w:rsidRPr="00F51D0A" w14:paraId="573091F2" w14:textId="3A6F12C2" w:rsidTr="009D3E8A">
        <w:tc>
          <w:tcPr>
            <w:tcW w:w="3261" w:type="dxa"/>
            <w:vMerge/>
          </w:tcPr>
          <w:p w14:paraId="7FAA69B6" w14:textId="49EEA9CD" w:rsidR="00914581" w:rsidRPr="00F51D0A" w:rsidRDefault="00914581" w:rsidP="003B7203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47A67057" w14:textId="2FCAD12C" w:rsidR="00914581" w:rsidRPr="00F51D0A" w:rsidRDefault="00914581" w:rsidP="00E319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409FFAA5" w14:textId="056B800F" w:rsidR="00914581" w:rsidRDefault="00914581" w:rsidP="00075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A5E98CC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4563A1CF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2E515845" w14:textId="1A18D302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73</w:t>
            </w:r>
          </w:p>
          <w:p w14:paraId="522F605C" w14:textId="091A6EDC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</w:tc>
      </w:tr>
      <w:tr w:rsidR="00914581" w:rsidRPr="00F51D0A" w14:paraId="13B3A9DC" w14:textId="7E9098FD" w:rsidTr="009D3E8A">
        <w:tc>
          <w:tcPr>
            <w:tcW w:w="3261" w:type="dxa"/>
            <w:vMerge/>
          </w:tcPr>
          <w:p w14:paraId="2D019943" w14:textId="4DE6A1BA" w:rsidR="00914581" w:rsidRPr="00CC5603" w:rsidRDefault="00914581" w:rsidP="003B7203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31C5FE25" w14:textId="24E1B8F4" w:rsidR="00914581" w:rsidRPr="00F51D0A" w:rsidRDefault="00914581" w:rsidP="00E319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6AE1BA8D" w14:textId="0E2D2B50" w:rsidR="00914581" w:rsidRDefault="00914581" w:rsidP="00075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3827094" w14:textId="77777777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  <w:p w14:paraId="5FDE08D1" w14:textId="1A4350E0" w:rsidR="00914581" w:rsidRDefault="00914581" w:rsidP="0023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06</w:t>
            </w:r>
          </w:p>
          <w:p w14:paraId="0C4A0D83" w14:textId="11522ABB" w:rsidR="00914581" w:rsidRDefault="00914581" w:rsidP="00235BD9">
            <w:pPr>
              <w:rPr>
                <w:rFonts w:ascii="Times New Roman" w:hAnsi="Times New Roman" w:cs="Times New Roman"/>
              </w:rPr>
            </w:pPr>
          </w:p>
        </w:tc>
      </w:tr>
      <w:tr w:rsidR="00914581" w:rsidRPr="00F51D0A" w14:paraId="60F72B27" w14:textId="77777777" w:rsidTr="009D3E8A">
        <w:tc>
          <w:tcPr>
            <w:tcW w:w="3261" w:type="dxa"/>
            <w:vMerge/>
          </w:tcPr>
          <w:p w14:paraId="04CBB5BD" w14:textId="7125674F" w:rsidR="00914581" w:rsidRDefault="00914581" w:rsidP="003B7203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1607CE7B" w14:textId="155D9259" w:rsidR="00914581" w:rsidRDefault="00914581" w:rsidP="00E319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44890EB6" w14:textId="50771603" w:rsidR="00914581" w:rsidRDefault="00914581" w:rsidP="00075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239299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3B9A7C8A" w14:textId="5E259104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45</w:t>
            </w:r>
          </w:p>
          <w:p w14:paraId="30A88896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C8C9CC9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590647A3" w14:textId="3CEF2F86" w:rsidR="00914581" w:rsidRDefault="00914581" w:rsidP="00377644">
            <w:pPr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86</w:t>
            </w:r>
          </w:p>
        </w:tc>
      </w:tr>
      <w:tr w:rsidR="00914581" w:rsidRPr="00F51D0A" w14:paraId="6433EC16" w14:textId="77777777" w:rsidTr="009D3E8A">
        <w:tc>
          <w:tcPr>
            <w:tcW w:w="3261" w:type="dxa"/>
            <w:vMerge/>
          </w:tcPr>
          <w:p w14:paraId="24B2617F" w14:textId="4AFC0180" w:rsidR="00914581" w:rsidRDefault="00914581" w:rsidP="003B7203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6A530965" w14:textId="4FBCB600" w:rsidR="00914581" w:rsidRDefault="00914581" w:rsidP="00E319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0E9C53BE" w14:textId="486BD74D" w:rsidR="00914581" w:rsidRDefault="00914581" w:rsidP="00075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A96913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39BE2AAF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15581572" w14:textId="1D4D4E36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3776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00</w:t>
            </w:r>
          </w:p>
          <w:p w14:paraId="6F3B8383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59313545" w14:textId="77777777" w:rsidR="00914581" w:rsidRPr="00377644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1E4550A7" w14:textId="6C574A1C" w:rsidR="00914581" w:rsidRDefault="00914581" w:rsidP="00377644">
            <w:pPr>
              <w:rPr>
                <w:rFonts w:ascii="Times New Roman" w:hAnsi="Times New Roman" w:cs="Times New Roman"/>
              </w:rPr>
            </w:pPr>
            <w:r w:rsidRPr="0037764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29</w:t>
            </w:r>
          </w:p>
        </w:tc>
      </w:tr>
      <w:tr w:rsidR="00914581" w:rsidRPr="00F51D0A" w14:paraId="26BCEE61" w14:textId="77777777" w:rsidTr="009D3E8A">
        <w:tc>
          <w:tcPr>
            <w:tcW w:w="3261" w:type="dxa"/>
            <w:vMerge/>
          </w:tcPr>
          <w:p w14:paraId="10DE89D3" w14:textId="5AF670C0" w:rsidR="00914581" w:rsidRDefault="00914581" w:rsidP="003B7203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445A2597" w14:textId="6AA4FD00" w:rsidR="00914581" w:rsidRDefault="00914581" w:rsidP="00E319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5160E5B3" w14:textId="0F84313D" w:rsidR="00914581" w:rsidRDefault="00914581" w:rsidP="00075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D58E7AF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</w:tc>
      </w:tr>
      <w:tr w:rsidR="00914581" w:rsidRPr="00F51D0A" w14:paraId="642DE04D" w14:textId="0FF507C6" w:rsidTr="009D3E8A">
        <w:tc>
          <w:tcPr>
            <w:tcW w:w="3261" w:type="dxa"/>
            <w:vMerge/>
          </w:tcPr>
          <w:p w14:paraId="6E881D48" w14:textId="237E1CAC" w:rsidR="00914581" w:rsidRPr="00F51D0A" w:rsidRDefault="00914581" w:rsidP="003B7203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76D8547B" w14:textId="0A367E6F" w:rsidR="00914581" w:rsidRPr="00F51D0A" w:rsidRDefault="00914581" w:rsidP="00E319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5B3059CC" w14:textId="7A6339A5" w:rsidR="00914581" w:rsidRPr="00F51D0A" w:rsidRDefault="00914581" w:rsidP="00075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6A832B9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637FEB6" w14:textId="4F7856D6" w:rsidR="00914581" w:rsidRPr="00F51D0A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 w:hint="eastAsia"/>
              </w:rPr>
              <w:t>70</w:t>
            </w:r>
          </w:p>
        </w:tc>
      </w:tr>
      <w:tr w:rsidR="00914581" w:rsidRPr="00F51D0A" w14:paraId="424609A3" w14:textId="6D336667" w:rsidTr="009D3E8A">
        <w:tc>
          <w:tcPr>
            <w:tcW w:w="3261" w:type="dxa"/>
            <w:vMerge/>
          </w:tcPr>
          <w:p w14:paraId="4F02E049" w14:textId="2BA33B90" w:rsidR="00914581" w:rsidRPr="00F51D0A" w:rsidRDefault="00914581" w:rsidP="003B7203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3C632317" w14:textId="43275DB1" w:rsidR="00914581" w:rsidRPr="00F51D0A" w:rsidRDefault="00914581" w:rsidP="00E319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1F0AEA5D" w14:textId="735F9666" w:rsidR="00914581" w:rsidRDefault="00914581" w:rsidP="00075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7EC78E6" w14:textId="04F65D59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</w:tc>
      </w:tr>
      <w:tr w:rsidR="00914581" w:rsidRPr="00F51D0A" w14:paraId="3D87964D" w14:textId="75E6F694" w:rsidTr="009D3E8A">
        <w:tc>
          <w:tcPr>
            <w:tcW w:w="3261" w:type="dxa"/>
            <w:vMerge/>
          </w:tcPr>
          <w:p w14:paraId="69E34D03" w14:textId="5C6825D0" w:rsidR="00914581" w:rsidRPr="00F51D0A" w:rsidRDefault="00914581" w:rsidP="003B7203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3DC15932" w14:textId="5E958B7B" w:rsidR="00914581" w:rsidRPr="00F51D0A" w:rsidRDefault="00914581" w:rsidP="00E319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6E7773EC" w14:textId="458E5DAD" w:rsidR="00914581" w:rsidRDefault="00914581" w:rsidP="00075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268784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74FAB061" w14:textId="4CECA749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48</w:t>
            </w:r>
          </w:p>
          <w:p w14:paraId="388E829A" w14:textId="52A6E3FB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</w:tc>
      </w:tr>
      <w:tr w:rsidR="00914581" w:rsidRPr="00F51D0A" w14:paraId="6AACB368" w14:textId="4E352B15" w:rsidTr="009D3E8A">
        <w:tc>
          <w:tcPr>
            <w:tcW w:w="3261" w:type="dxa"/>
            <w:vMerge/>
          </w:tcPr>
          <w:p w14:paraId="4190D85D" w14:textId="1F119CCB" w:rsidR="00914581" w:rsidRPr="0025634B" w:rsidRDefault="00914581" w:rsidP="003B720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7E826013" w14:textId="0E0986B0" w:rsidR="00914581" w:rsidRPr="00F51D0A" w:rsidRDefault="00914581" w:rsidP="00E319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5D5BA0DC" w14:textId="49792E49" w:rsidR="00914581" w:rsidRPr="000D7C61" w:rsidRDefault="00914581" w:rsidP="000754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5A901E7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5E21E0E8" w14:textId="3F5E4952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95</w:t>
            </w:r>
          </w:p>
          <w:p w14:paraId="0BEE3BF8" w14:textId="72BA19C2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7E88BDE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0A60AEEB" w14:textId="0BE40FFD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05</w:t>
            </w:r>
          </w:p>
          <w:p w14:paraId="034DB7E1" w14:textId="617A3A04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6101D17F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4B89E09" w14:textId="56F51AB4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85</w:t>
            </w:r>
          </w:p>
          <w:p w14:paraId="71CC33DB" w14:textId="0458CAF1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6CE4A43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36AB44BB" w14:textId="66747357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24</w:t>
            </w:r>
          </w:p>
          <w:p w14:paraId="6262E5A1" w14:textId="07104DCC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17854BB3" w14:textId="6FB5DB88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5FDFABC" w14:textId="4433F789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76</w:t>
            </w:r>
          </w:p>
          <w:p w14:paraId="2BDC3070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637C546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A722158" w14:textId="0B7B8241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15</w:t>
            </w:r>
          </w:p>
          <w:p w14:paraId="026F2D3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C6E1620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2B9C71D" w14:textId="766134A3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02</w:t>
            </w:r>
          </w:p>
          <w:p w14:paraId="61412C8C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C2656F4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1ABEBF2" w14:textId="55D617E5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062A85">
              <w:rPr>
                <w:rFonts w:ascii="Times New Roman" w:hAnsi="Times New Roman" w:cs="Times New Roman" w:hint="eastAsia"/>
              </w:rPr>
              <w:t>86</w:t>
            </w:r>
          </w:p>
          <w:p w14:paraId="77624E70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61A12C2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57B30F1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6D7C5E3E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0B75DB8D" w14:textId="0B4DA45A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29</w:t>
            </w:r>
          </w:p>
          <w:p w14:paraId="621647B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7326E33C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32D76792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A5D05DC" w14:textId="5109B635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5</w:t>
            </w:r>
          </w:p>
          <w:p w14:paraId="72836507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76E80AC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653DCF14" w14:textId="014C7961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25</w:t>
            </w:r>
          </w:p>
          <w:p w14:paraId="5A913769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0EDE9360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0687E86D" w14:textId="3BA0DD11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  <w:p w14:paraId="537071C1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0334C21A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56B54BF3" w14:textId="75A4C885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60</w:t>
            </w:r>
          </w:p>
          <w:p w14:paraId="2CD19291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6AED99F3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541508AD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3DAA807F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7D016030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5AA822D5" w14:textId="6FD97E8D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93</w:t>
            </w:r>
          </w:p>
          <w:p w14:paraId="51456461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C90FA1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689FAAF8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A38339C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0CFA3DF9" w14:textId="1F2E2FC2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  <w:p w14:paraId="5953D563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024D4041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AC1D5B9" w14:textId="0D594160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14:paraId="1493D31B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5560512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3BBC6E27" w14:textId="0E5F4175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19</w:t>
            </w:r>
          </w:p>
          <w:p w14:paraId="4EFE944B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6B15F006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7B414F86" w14:textId="1C515016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39</w:t>
            </w:r>
          </w:p>
          <w:p w14:paraId="4D57BFC3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3C763533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180F1AC0" w14:textId="681F1BDA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54</w:t>
            </w:r>
          </w:p>
          <w:p w14:paraId="1500F584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73D4914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51AC7AE0" w14:textId="62A946E4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85</w:t>
            </w:r>
          </w:p>
          <w:p w14:paraId="5ADBDDF4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5FDA0D5C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8C9ADC5" w14:textId="6F232232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89</w:t>
            </w:r>
          </w:p>
          <w:p w14:paraId="3D711036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31217931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02A5DEF5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45B1F64D" w14:textId="7F69A17F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4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386DEA96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3F676D33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68C29600" w14:textId="20EAC403" w:rsidR="00914581" w:rsidRDefault="00914581" w:rsidP="003776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 w:hint="eastAsia"/>
              </w:rPr>
              <w:t>69</w:t>
            </w:r>
          </w:p>
        </w:tc>
      </w:tr>
      <w:tr w:rsidR="00914581" w:rsidRPr="00F51D0A" w14:paraId="0469F336" w14:textId="77777777" w:rsidTr="009D3E8A">
        <w:tc>
          <w:tcPr>
            <w:tcW w:w="3261" w:type="dxa"/>
            <w:vMerge/>
          </w:tcPr>
          <w:p w14:paraId="0B63D2CD" w14:textId="54532381" w:rsidR="00914581" w:rsidRPr="003D3252" w:rsidRDefault="00914581" w:rsidP="00427F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0F9AC277" w14:textId="0365C939" w:rsidR="00914581" w:rsidRPr="003D3252" w:rsidRDefault="00914581" w:rsidP="00377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3F23075A" w14:textId="30109C6A" w:rsidR="00914581" w:rsidRPr="003D3252" w:rsidRDefault="00914581" w:rsidP="00377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349AA87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261FD75D" w14:textId="77777777" w:rsidR="00914581" w:rsidRDefault="00914581" w:rsidP="00377644">
            <w:pPr>
              <w:rPr>
                <w:rFonts w:ascii="Times New Roman" w:hAnsi="Times New Roman" w:cs="Times New Roman"/>
              </w:rPr>
            </w:pPr>
          </w:p>
          <w:p w14:paraId="58EBF4AE" w14:textId="3C1FAC40" w:rsidR="00914581" w:rsidRPr="003D3252" w:rsidRDefault="00914581" w:rsidP="00377644">
            <w:pPr>
              <w:rPr>
                <w:rFonts w:ascii="Times New Roman" w:hAnsi="Times New Roman" w:cs="Times New Roman"/>
              </w:rPr>
            </w:pPr>
            <w:r w:rsidRPr="003D325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55</w:t>
            </w:r>
          </w:p>
          <w:p w14:paraId="3DDDE368" w14:textId="4B5AAEC1" w:rsidR="00914581" w:rsidRPr="003D3252" w:rsidRDefault="00914581" w:rsidP="00377644">
            <w:pPr>
              <w:rPr>
                <w:rFonts w:ascii="Times New Roman" w:hAnsi="Times New Roman" w:cs="Times New Roman"/>
              </w:rPr>
            </w:pPr>
          </w:p>
        </w:tc>
      </w:tr>
    </w:tbl>
    <w:p w14:paraId="2F3285F8" w14:textId="502E93E1" w:rsidR="00A30BF6" w:rsidRDefault="00A30BF6">
      <w:pPr>
        <w:rPr>
          <w:rFonts w:hint="eastAsia"/>
        </w:rPr>
      </w:pPr>
    </w:p>
    <w:p w14:paraId="25EC0983" w14:textId="3CDD234A" w:rsidR="00631E05" w:rsidRDefault="00631E05">
      <w:pPr>
        <w:rPr>
          <w:rFonts w:hint="eastAsia"/>
        </w:rPr>
      </w:pPr>
    </w:p>
    <w:p w14:paraId="2C4550EE" w14:textId="0A07FCD1" w:rsidR="00545114" w:rsidRDefault="00545114">
      <w:pPr>
        <w:rPr>
          <w:rFonts w:hint="eastAsia"/>
        </w:rPr>
      </w:pPr>
    </w:p>
    <w:sectPr w:rsidR="00545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6E8B55" w14:textId="77777777" w:rsidR="00AB7CF1" w:rsidRDefault="00AB7CF1" w:rsidP="00E27120">
      <w:pPr>
        <w:rPr>
          <w:rFonts w:hint="eastAsia"/>
        </w:rPr>
      </w:pPr>
      <w:r>
        <w:separator/>
      </w:r>
    </w:p>
  </w:endnote>
  <w:endnote w:type="continuationSeparator" w:id="0">
    <w:p w14:paraId="04D59995" w14:textId="77777777" w:rsidR="00AB7CF1" w:rsidRDefault="00AB7CF1" w:rsidP="00E271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E83ED9" w14:textId="77777777" w:rsidR="00AB7CF1" w:rsidRDefault="00AB7CF1" w:rsidP="00E27120">
      <w:pPr>
        <w:rPr>
          <w:rFonts w:hint="eastAsia"/>
        </w:rPr>
      </w:pPr>
      <w:r>
        <w:separator/>
      </w:r>
    </w:p>
  </w:footnote>
  <w:footnote w:type="continuationSeparator" w:id="0">
    <w:p w14:paraId="1FC099AE" w14:textId="77777777" w:rsidR="00AB7CF1" w:rsidRDefault="00AB7CF1" w:rsidP="00E271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8B5"/>
    <w:rsid w:val="00044AE4"/>
    <w:rsid w:val="000502FC"/>
    <w:rsid w:val="00062A85"/>
    <w:rsid w:val="00086194"/>
    <w:rsid w:val="00087076"/>
    <w:rsid w:val="00087674"/>
    <w:rsid w:val="000A326D"/>
    <w:rsid w:val="000D3D9F"/>
    <w:rsid w:val="000D7C61"/>
    <w:rsid w:val="000D7E61"/>
    <w:rsid w:val="000E16B4"/>
    <w:rsid w:val="0011623B"/>
    <w:rsid w:val="0013682B"/>
    <w:rsid w:val="00144CD1"/>
    <w:rsid w:val="00170DF4"/>
    <w:rsid w:val="00170F5C"/>
    <w:rsid w:val="0017591F"/>
    <w:rsid w:val="00192173"/>
    <w:rsid w:val="00221613"/>
    <w:rsid w:val="00235BD9"/>
    <w:rsid w:val="00240960"/>
    <w:rsid w:val="00247681"/>
    <w:rsid w:val="00255DF8"/>
    <w:rsid w:val="0025634B"/>
    <w:rsid w:val="00266B2A"/>
    <w:rsid w:val="00295272"/>
    <w:rsid w:val="002A0F1E"/>
    <w:rsid w:val="002B39BD"/>
    <w:rsid w:val="002D6DC5"/>
    <w:rsid w:val="002F5D79"/>
    <w:rsid w:val="00301E0F"/>
    <w:rsid w:val="0030218F"/>
    <w:rsid w:val="003036A8"/>
    <w:rsid w:val="003369D4"/>
    <w:rsid w:val="0035570A"/>
    <w:rsid w:val="003601AE"/>
    <w:rsid w:val="003709AA"/>
    <w:rsid w:val="00377644"/>
    <w:rsid w:val="003821C8"/>
    <w:rsid w:val="0038541D"/>
    <w:rsid w:val="00395E70"/>
    <w:rsid w:val="0039604E"/>
    <w:rsid w:val="003967AD"/>
    <w:rsid w:val="003A372E"/>
    <w:rsid w:val="003A6F37"/>
    <w:rsid w:val="003B58B5"/>
    <w:rsid w:val="003C7674"/>
    <w:rsid w:val="003D3252"/>
    <w:rsid w:val="003E625A"/>
    <w:rsid w:val="003F5976"/>
    <w:rsid w:val="00400924"/>
    <w:rsid w:val="00427F23"/>
    <w:rsid w:val="00433ED8"/>
    <w:rsid w:val="00436B56"/>
    <w:rsid w:val="00447E97"/>
    <w:rsid w:val="00466D2E"/>
    <w:rsid w:val="0048593E"/>
    <w:rsid w:val="00492E1D"/>
    <w:rsid w:val="004A0A32"/>
    <w:rsid w:val="004A697F"/>
    <w:rsid w:val="004C443F"/>
    <w:rsid w:val="004C476D"/>
    <w:rsid w:val="00506002"/>
    <w:rsid w:val="00511803"/>
    <w:rsid w:val="00527C8D"/>
    <w:rsid w:val="005327D4"/>
    <w:rsid w:val="00545114"/>
    <w:rsid w:val="00554025"/>
    <w:rsid w:val="00563278"/>
    <w:rsid w:val="00597A1B"/>
    <w:rsid w:val="005C2A42"/>
    <w:rsid w:val="005C7611"/>
    <w:rsid w:val="005D05E3"/>
    <w:rsid w:val="005D186B"/>
    <w:rsid w:val="00631E05"/>
    <w:rsid w:val="006323E9"/>
    <w:rsid w:val="006735D1"/>
    <w:rsid w:val="006A2B43"/>
    <w:rsid w:val="006B0483"/>
    <w:rsid w:val="00725966"/>
    <w:rsid w:val="007502AC"/>
    <w:rsid w:val="00751239"/>
    <w:rsid w:val="007E799E"/>
    <w:rsid w:val="007F4C7A"/>
    <w:rsid w:val="007F641B"/>
    <w:rsid w:val="00876C89"/>
    <w:rsid w:val="00877343"/>
    <w:rsid w:val="00897E9E"/>
    <w:rsid w:val="008B662B"/>
    <w:rsid w:val="008C6BE8"/>
    <w:rsid w:val="008C7E89"/>
    <w:rsid w:val="008D6C49"/>
    <w:rsid w:val="008D7D61"/>
    <w:rsid w:val="008E79F6"/>
    <w:rsid w:val="008F280D"/>
    <w:rsid w:val="00914581"/>
    <w:rsid w:val="00952B3A"/>
    <w:rsid w:val="00973664"/>
    <w:rsid w:val="00982CBE"/>
    <w:rsid w:val="009B4F6B"/>
    <w:rsid w:val="009C4470"/>
    <w:rsid w:val="009D3CD9"/>
    <w:rsid w:val="009D3E8A"/>
    <w:rsid w:val="00A12689"/>
    <w:rsid w:val="00A30BF6"/>
    <w:rsid w:val="00A40E23"/>
    <w:rsid w:val="00A57EBE"/>
    <w:rsid w:val="00A81867"/>
    <w:rsid w:val="00AA1245"/>
    <w:rsid w:val="00AB7CF1"/>
    <w:rsid w:val="00AC7C40"/>
    <w:rsid w:val="00B62BE9"/>
    <w:rsid w:val="00BB78B8"/>
    <w:rsid w:val="00BD6CD5"/>
    <w:rsid w:val="00BE69D6"/>
    <w:rsid w:val="00C4608E"/>
    <w:rsid w:val="00C7303D"/>
    <w:rsid w:val="00C84DC4"/>
    <w:rsid w:val="00CF5CA6"/>
    <w:rsid w:val="00D21707"/>
    <w:rsid w:val="00DC7333"/>
    <w:rsid w:val="00DE1B93"/>
    <w:rsid w:val="00DE31A6"/>
    <w:rsid w:val="00E13B9F"/>
    <w:rsid w:val="00E27120"/>
    <w:rsid w:val="00E31D19"/>
    <w:rsid w:val="00E44F0B"/>
    <w:rsid w:val="00E54DB0"/>
    <w:rsid w:val="00E63847"/>
    <w:rsid w:val="00EC64BF"/>
    <w:rsid w:val="00EC7528"/>
    <w:rsid w:val="00ED1C2A"/>
    <w:rsid w:val="00ED220C"/>
    <w:rsid w:val="00EE750C"/>
    <w:rsid w:val="00F30659"/>
    <w:rsid w:val="00F32D49"/>
    <w:rsid w:val="00F66DA8"/>
    <w:rsid w:val="00F862F3"/>
    <w:rsid w:val="00FA0B29"/>
    <w:rsid w:val="00FC7EF3"/>
    <w:rsid w:val="00FD3851"/>
    <w:rsid w:val="00FD602A"/>
    <w:rsid w:val="00FE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E0EC7"/>
  <w15:chartTrackingRefBased/>
  <w15:docId w15:val="{4E51247C-B0FA-4D8E-AAFA-FC246439C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0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1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120"/>
    <w:rPr>
      <w:sz w:val="18"/>
      <w:szCs w:val="18"/>
    </w:rPr>
  </w:style>
  <w:style w:type="table" w:styleId="a7">
    <w:name w:val="Table Grid"/>
    <w:basedOn w:val="a1"/>
    <w:uiPriority w:val="39"/>
    <w:rsid w:val="00E271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301E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3</Pages>
  <Words>577</Words>
  <Characters>3292</Characters>
  <Application>Microsoft Office Word</Application>
  <DocSecurity>0</DocSecurity>
  <Lines>27</Lines>
  <Paragraphs>7</Paragraphs>
  <ScaleCrop>false</ScaleCrop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9350</dc:creator>
  <cp:keywords/>
  <dc:description/>
  <cp:lastModifiedBy>刘 俊杰</cp:lastModifiedBy>
  <cp:revision>77</cp:revision>
  <dcterms:created xsi:type="dcterms:W3CDTF">2022-01-28T14:26:00Z</dcterms:created>
  <dcterms:modified xsi:type="dcterms:W3CDTF">2024-10-15T14:02:00Z</dcterms:modified>
</cp:coreProperties>
</file>